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7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235"/>
        <w:gridCol w:w="4110"/>
        <w:gridCol w:w="4285"/>
        <w:gridCol w:w="3544"/>
      </w:tblGrid>
      <w:tr w:rsidR="005B4511" w:rsidRPr="00EC5D52" w14:paraId="791BABBF" w14:textId="77777777">
        <w:trPr>
          <w:trHeight w:val="260"/>
        </w:trPr>
        <w:tc>
          <w:tcPr>
            <w:tcW w:w="141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761B1" w14:textId="77777777" w:rsidR="005B4511" w:rsidRPr="00EC5D52" w:rsidRDefault="00E90F3E">
            <w:pPr>
              <w:pStyle w:val="BodyA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Options for Patients with Suspected Brain Metastases</w:t>
            </w:r>
          </w:p>
        </w:tc>
      </w:tr>
      <w:tr w:rsidR="0014187A" w:rsidRPr="00EC5D52" w14:paraId="41052AE5" w14:textId="77777777" w:rsidTr="00EC5D52">
        <w:trPr>
          <w:trHeight w:val="300"/>
        </w:trPr>
        <w:tc>
          <w:tcPr>
            <w:tcW w:w="141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8C688" w14:textId="77777777" w:rsidR="0014187A" w:rsidRPr="00EC5D52" w:rsidRDefault="0014187A" w:rsidP="0026299A">
            <w:r w:rsidRPr="00EC5D52">
              <w:rPr>
                <w:b/>
                <w:bCs/>
                <w:sz w:val="20"/>
                <w:szCs w:val="20"/>
              </w:rPr>
              <w:t>Frequently asked questions</w:t>
            </w:r>
          </w:p>
        </w:tc>
      </w:tr>
      <w:tr w:rsidR="0014187A" w:rsidRPr="00EC5D52" w14:paraId="084F922A" w14:textId="77777777">
        <w:trPr>
          <w:trHeight w:val="26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B64B6" w14:textId="77777777" w:rsidR="0014187A" w:rsidRPr="00EC5D52" w:rsidRDefault="007008FF" w:rsidP="0026299A">
            <w:pPr>
              <w:pStyle w:val="Body"/>
              <w:jc w:val="center"/>
              <w:rPr>
                <w:rFonts w:cs="Times New Roman"/>
              </w:rPr>
            </w:pPr>
            <w:r w:rsidRPr="00EC5D52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1CD0BAD" wp14:editId="4245CB3B">
                      <wp:simplePos x="0" y="0"/>
                      <wp:positionH relativeFrom="column">
                        <wp:posOffset>567055</wp:posOffset>
                      </wp:positionH>
                      <wp:positionV relativeFrom="paragraph">
                        <wp:posOffset>-11430</wp:posOffset>
                      </wp:positionV>
                      <wp:extent cx="71755" cy="191135"/>
                      <wp:effectExtent l="14605" t="7620" r="18415" b="20320"/>
                      <wp:wrapNone/>
                      <wp:docPr id="1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191135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6593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3" o:spid="_x0000_s1026" type="#_x0000_t67" style="position:absolute;margin-left:44.65pt;margin-top:-.9pt;width:5.65pt;height:15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">
                      <v:textbox style="layout-flow:vertical-ideographic"/>
                    </v:shape>
                  </w:pict>
                </mc:Fallback>
              </mc:AlternateConten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38BEF" w14:textId="77777777" w:rsidR="0014187A" w:rsidRPr="00EC5D52" w:rsidRDefault="00702A5C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 Medical Care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C265D" w14:textId="77777777" w:rsidR="0014187A" w:rsidRPr="00EC5D52" w:rsidRDefault="00702A5C" w:rsidP="00702A5C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reotactic Radios</w:t>
            </w:r>
            <w:r w:rsidR="0026299A"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gery/</w:t>
            </w:r>
            <w:r w:rsidR="00E90F3E"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iot</w:t>
            </w:r>
            <w:r w:rsidR="0026299A"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ap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8B620" w14:textId="77777777" w:rsidR="0014187A" w:rsidRPr="00EC5D52" w:rsidRDefault="0014187A" w:rsidP="0026299A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aniotomy </w:t>
            </w:r>
            <w:r w:rsidR="00E90F3E"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amp; </w:t>
            </w:r>
            <w:proofErr w:type="spellStart"/>
            <w:r w:rsidR="00E90F3E"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</w:t>
            </w:r>
            <w:proofErr w:type="spellEnd"/>
            <w:r w:rsidR="00E90F3E"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</w:t>
            </w:r>
            <w:r w:rsidR="00702A5C"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val</w:t>
            </w:r>
          </w:p>
        </w:tc>
      </w:tr>
      <w:tr w:rsidR="0014187A" w:rsidRPr="00EC5D52" w14:paraId="62C43DA0" w14:textId="77777777" w:rsidTr="00EC5D52">
        <w:trPr>
          <w:trHeight w:val="194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712FF" w14:textId="77777777" w:rsidR="0014187A" w:rsidRPr="00EC5D52" w:rsidRDefault="0014187A" w:rsidP="0026299A">
            <w:pPr>
              <w:pStyle w:val="Body"/>
              <w:rPr>
                <w:rFonts w:cs="Times New Roman"/>
              </w:rPr>
            </w:pPr>
            <w:r w:rsidRPr="00EC5D52">
              <w:rPr>
                <w:rFonts w:cs="Times New Roman"/>
                <w:b/>
                <w:bCs/>
                <w:sz w:val="20"/>
                <w:szCs w:val="20"/>
                <w:lang w:val="en-US"/>
              </w:rPr>
              <w:t>For whom does this work best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0B43F" w14:textId="77777777" w:rsidR="0014187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Patients who do not wish to </w:t>
            </w:r>
            <w:r w:rsidR="00702A5C" w:rsidRPr="00EC5D52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invasive treatment with possible side effects</w:t>
            </w:r>
            <w:r w:rsidR="00702A5C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&amp; risks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55FDF95" w14:textId="77777777" w:rsidR="0014187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4A1112FF" w14:textId="77777777" w:rsidR="0014187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Patients with significant disability </w:t>
            </w:r>
            <w:r w:rsidR="00702A5C" w:rsidRPr="00EC5D52">
              <w:rPr>
                <w:rFonts w:ascii="Times New Roman" w:hAnsi="Times New Roman" w:cs="Times New Roman"/>
                <w:sz w:val="20"/>
                <w:szCs w:val="20"/>
              </w:rPr>
              <w:t>or who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are not independent</w:t>
            </w:r>
            <w:r w:rsidR="003B5129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because of their disease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C129F80" w14:textId="77777777" w:rsidR="0014187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417DA354" w14:textId="77777777" w:rsidR="0014187A" w:rsidRPr="00EC5D52" w:rsidRDefault="0014187A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Patients who have major risk factors for surgery.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F9F57" w14:textId="77777777" w:rsidR="0014187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Patients with a </w:t>
            </w:r>
            <w:r w:rsidR="003B5129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previously </w:t>
            </w:r>
            <w:r w:rsidR="0026299A" w:rsidRPr="00EC5D52">
              <w:rPr>
                <w:rFonts w:ascii="Times New Roman" w:hAnsi="Times New Roman" w:cs="Times New Roman"/>
                <w:sz w:val="20"/>
                <w:szCs w:val="20"/>
              </w:rPr>
              <w:t>diagnosed</w:t>
            </w:r>
            <w:r w:rsidR="003B5129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cancer.</w:t>
            </w:r>
          </w:p>
          <w:p w14:paraId="02C08D93" w14:textId="77777777" w:rsidR="0014187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3003E006" w14:textId="77777777" w:rsidR="0014187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Patients who don’t want the risks or side effects of </w:t>
            </w:r>
            <w:r w:rsidR="003B5129" w:rsidRPr="00EC5D52">
              <w:rPr>
                <w:rFonts w:ascii="Times New Roman" w:hAnsi="Times New Roman" w:cs="Times New Roman"/>
                <w:sz w:val="20"/>
                <w:szCs w:val="20"/>
              </w:rPr>
              <w:t>neuro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surgery.</w:t>
            </w:r>
          </w:p>
          <w:p w14:paraId="1FB612B0" w14:textId="77777777" w:rsidR="0014187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26F79F83" w14:textId="77777777" w:rsidR="0026299A" w:rsidRPr="00EC5D52" w:rsidRDefault="0014187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Patients with </w:t>
            </w:r>
            <w:r w:rsidR="00FD26C4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smaller </w:t>
            </w:r>
            <w:proofErr w:type="spellStart"/>
            <w:r w:rsidR="00FD26C4" w:rsidRPr="00EC5D52">
              <w:rPr>
                <w:rFonts w:ascii="Times New Roman" w:hAnsi="Times New Roman" w:cs="Times New Roman"/>
                <w:sz w:val="20"/>
                <w:szCs w:val="20"/>
              </w:rPr>
              <w:t>tum</w:t>
            </w:r>
            <w:r w:rsidR="0026299A" w:rsidRPr="00EC5D52">
              <w:rPr>
                <w:rFonts w:ascii="Times New Roman" w:hAnsi="Times New Roman" w:cs="Times New Roman"/>
                <w:sz w:val="20"/>
                <w:szCs w:val="20"/>
              </w:rPr>
              <w:t>ou</w:t>
            </w:r>
            <w:r w:rsidR="00FD26C4" w:rsidRPr="00EC5D5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90F3E" w:rsidRPr="00EC5D5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="00E90F3E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under </w:t>
            </w:r>
            <w:r w:rsidR="0026299A" w:rsidRPr="00EC5D52">
              <w:rPr>
                <w:rFonts w:ascii="Times New Roman" w:hAnsi="Times New Roman" w:cs="Times New Roman"/>
                <w:sz w:val="20"/>
                <w:szCs w:val="20"/>
              </w:rPr>
              <w:t>3cm</w:t>
            </w:r>
            <w:r w:rsidR="00E90F3E" w:rsidRPr="00EC5D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4AF3990" w14:textId="77777777" w:rsidR="0026299A" w:rsidRPr="00EC5D52" w:rsidRDefault="002629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3FFC0A" w14:textId="77777777" w:rsidR="0026299A" w:rsidRPr="00EC5D52" w:rsidRDefault="002629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Patients with 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proofErr w:type="spellStart"/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>tumours</w:t>
            </w:r>
            <w:proofErr w:type="spellEnd"/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90F3E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(total volume below 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20ml)</w:t>
            </w:r>
          </w:p>
          <w:p w14:paraId="1EB4E45A" w14:textId="77777777" w:rsidR="0026299A" w:rsidRPr="00EC5D52" w:rsidRDefault="002629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A90692" w14:textId="77777777" w:rsidR="0014187A" w:rsidRPr="00EC5D52" w:rsidRDefault="0026299A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Patients with deep or difficult to remove </w:t>
            </w:r>
            <w:proofErr w:type="spellStart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tumours</w:t>
            </w:r>
            <w:proofErr w:type="spellEnd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DD985" w14:textId="77777777" w:rsidR="0014187A" w:rsidRPr="00EC5D52" w:rsidRDefault="003B5129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Patients in whom the diagnosis is uncertain or have not had a biopsy before.</w:t>
            </w:r>
          </w:p>
          <w:p w14:paraId="603E8BEC" w14:textId="77777777" w:rsidR="0026299A" w:rsidRPr="00EC5D52" w:rsidRDefault="0026299A" w:rsidP="002629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8AB6F2" w14:textId="77777777" w:rsidR="0026299A" w:rsidRPr="00EC5D52" w:rsidRDefault="0026299A" w:rsidP="002629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Patients with headaches or symptoms due to the pressure of the </w:t>
            </w:r>
            <w:proofErr w:type="spellStart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="00E90F3E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or swelling.</w:t>
            </w:r>
          </w:p>
          <w:p w14:paraId="1699566E" w14:textId="77777777" w:rsidR="0026299A" w:rsidRPr="00EC5D52" w:rsidRDefault="002629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957EC0" w14:textId="77777777" w:rsidR="0014187A" w:rsidRPr="00EC5D52" w:rsidRDefault="00E90F3E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Patients with larger </w:t>
            </w:r>
            <w:proofErr w:type="spellStart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tumours</w:t>
            </w:r>
            <w:proofErr w:type="spellEnd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greater than </w:t>
            </w:r>
            <w:r w:rsidR="0026299A" w:rsidRPr="00EC5D52">
              <w:rPr>
                <w:rFonts w:ascii="Times New Roman" w:hAnsi="Times New Roman" w:cs="Times New Roman"/>
                <w:sz w:val="20"/>
                <w:szCs w:val="20"/>
              </w:rPr>
              <w:t>3cm</w:t>
            </w:r>
          </w:p>
          <w:p w14:paraId="692C357C" w14:textId="77777777" w:rsidR="0026299A" w:rsidRPr="00EC5D52" w:rsidRDefault="002629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0CB68E" w14:textId="77777777" w:rsidR="0026299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Patients with </w:t>
            </w:r>
            <w:proofErr w:type="spellStart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tumours</w:t>
            </w:r>
            <w:proofErr w:type="spellEnd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that can be </w:t>
            </w:r>
            <w:r w:rsidR="0026299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safely 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removed.</w:t>
            </w:r>
          </w:p>
        </w:tc>
      </w:tr>
      <w:tr w:rsidR="0014187A" w:rsidRPr="00EC5D52" w14:paraId="1ECB6C6A" w14:textId="77777777">
        <w:trPr>
          <w:trHeight w:val="146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D0D60" w14:textId="77777777" w:rsidR="00A22F1B" w:rsidRPr="00EC5D52" w:rsidRDefault="0014187A" w:rsidP="0026299A">
            <w:pPr>
              <w:pStyle w:val="Body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will this</w:t>
            </w:r>
          </w:p>
          <w:p w14:paraId="6176E514" w14:textId="77777777" w:rsidR="0014187A" w:rsidRPr="00EC5D52" w:rsidRDefault="0014187A" w:rsidP="0026299A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olve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F1BDD" w14:textId="77777777" w:rsidR="0014187A" w:rsidRPr="00EC5D52" w:rsidRDefault="0014187A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Provide support and symptom control with medication to maintain quality of life.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CC0D4" w14:textId="77777777" w:rsidR="0026299A" w:rsidRPr="00EC5D52" w:rsidRDefault="0026299A" w:rsidP="002629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These are day-case treatments involving the precise delivery of a high dose of radiotherapy to the </w:t>
            </w:r>
            <w:proofErr w:type="spellStart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B1E7328" w14:textId="77777777" w:rsidR="0026299A" w:rsidRPr="00EC5D52" w:rsidRDefault="0026299A" w:rsidP="002629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34C656" w14:textId="77777777" w:rsidR="0014187A" w:rsidRPr="00EC5D52" w:rsidRDefault="0014187A" w:rsidP="002629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Ster</w:t>
            </w:r>
            <w:r w:rsidR="0026299A" w:rsidRPr="00EC5D5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otactic Radiosurgery</w:t>
            </w:r>
            <w:r w:rsidR="0026299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299A" w:rsidRPr="00EC5D52">
              <w:rPr>
                <w:rFonts w:ascii="Times New Roman" w:hAnsi="Times New Roman" w:cs="Times New Roman"/>
                <w:sz w:val="20"/>
                <w:szCs w:val="20"/>
              </w:rPr>
              <w:t>a single dose.</w:t>
            </w:r>
          </w:p>
          <w:p w14:paraId="25A98E03" w14:textId="77777777" w:rsidR="0026299A" w:rsidRPr="00EC5D52" w:rsidRDefault="0026299A" w:rsidP="002629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B9C87A" w14:textId="77777777" w:rsidR="0026299A" w:rsidRPr="00EC5D52" w:rsidRDefault="0026299A" w:rsidP="0026299A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Stereotactic Radiotherapy – 2-5 doses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CE3CA" w14:textId="77777777" w:rsidR="0014187A" w:rsidRPr="00EC5D52" w:rsidRDefault="0014187A" w:rsidP="00E90F3E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Admission to hospital for a</w:t>
            </w:r>
            <w:r w:rsidR="00E90F3E" w:rsidRPr="00EC5D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operation to remove the </w:t>
            </w:r>
            <w:proofErr w:type="spellStart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4187A" w:rsidRPr="00EC5D52" w14:paraId="1515F0FB" w14:textId="77777777" w:rsidTr="00EC5D52">
        <w:trPr>
          <w:trHeight w:val="170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AE28A" w14:textId="77777777" w:rsidR="00A22F1B" w:rsidRPr="00EC5D52" w:rsidRDefault="0014187A" w:rsidP="0026299A">
            <w:pPr>
              <w:pStyle w:val="Body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at are the </w:t>
            </w:r>
          </w:p>
          <w:p w14:paraId="25A1C5A4" w14:textId="77777777" w:rsidR="0014187A" w:rsidRPr="00EC5D52" w:rsidRDefault="0014187A" w:rsidP="0026299A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antage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7E1A5" w14:textId="77777777" w:rsidR="0014187A" w:rsidRPr="00EC5D52" w:rsidRDefault="0014187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Avoids the risks and side effects of invasive treatment.</w:t>
            </w:r>
          </w:p>
          <w:p w14:paraId="77085233" w14:textId="77777777" w:rsidR="003B5129" w:rsidRPr="00EC5D52" w:rsidRDefault="003B5129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4677E0" w14:textId="77777777" w:rsidR="003B5129" w:rsidRPr="00EC5D52" w:rsidRDefault="003B5129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Focus is largely on symptom control and quality of life.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17DE7" w14:textId="77777777" w:rsidR="0014187A" w:rsidRPr="00EC5D52" w:rsidRDefault="008163B9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="00702A5C" w:rsidRPr="00EC5D52">
              <w:rPr>
                <w:rFonts w:ascii="Times New Roman" w:hAnsi="Times New Roman" w:cs="Times New Roman"/>
                <w:sz w:val="20"/>
                <w:szCs w:val="20"/>
              </w:rPr>
              <w:t>most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gramEnd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>overall prognosis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is im</w:t>
            </w:r>
            <w:r w:rsidR="00555EEC" w:rsidRPr="00EC5D52">
              <w:rPr>
                <w:rFonts w:ascii="Times New Roman" w:hAnsi="Times New Roman" w:cs="Times New Roman"/>
                <w:sz w:val="20"/>
                <w:szCs w:val="20"/>
              </w:rPr>
              <w:t>proved by several</w:t>
            </w:r>
            <w:r w:rsidR="00702A5C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  <w:r w:rsidR="00774A9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(the same as with surgery)</w:t>
            </w:r>
            <w:r w:rsidR="00E90F3E" w:rsidRPr="00EC5D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BF7E33A" w14:textId="77777777" w:rsidR="0014187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4FD51FE1" w14:textId="77777777" w:rsidR="0014187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Avoids the need </w:t>
            </w:r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>&amp; risks of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5129" w:rsidRPr="00EC5D52">
              <w:rPr>
                <w:rFonts w:ascii="Times New Roman" w:hAnsi="Times New Roman" w:cs="Times New Roman"/>
                <w:sz w:val="20"/>
                <w:szCs w:val="20"/>
              </w:rPr>
              <w:t>neuro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surgery.</w:t>
            </w:r>
          </w:p>
          <w:p w14:paraId="3E34E596" w14:textId="77777777" w:rsidR="0014187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0E588615" w14:textId="77777777" w:rsidR="003B5129" w:rsidRPr="00EC5D52" w:rsidRDefault="003B5129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eastAsia="Book Antiqua" w:hAnsi="Times New Roman" w:cs="Times New Roman"/>
                <w:sz w:val="20"/>
                <w:szCs w:val="20"/>
              </w:rPr>
              <w:t>Avoids overnight stay in hospital.</w:t>
            </w:r>
          </w:p>
          <w:p w14:paraId="751C9E41" w14:textId="77777777" w:rsidR="0014187A" w:rsidRPr="00EC5D52" w:rsidRDefault="0014187A">
            <w:pPr>
              <w:pStyle w:val="BodyA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02084" w14:textId="77777777" w:rsidR="00774A9A" w:rsidRPr="00EC5D52" w:rsidRDefault="00774A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In most patients will improve overall prognosis by </w:t>
            </w:r>
            <w:r w:rsidR="00555EEC" w:rsidRPr="00EC5D52">
              <w:rPr>
                <w:rFonts w:ascii="Times New Roman" w:hAnsi="Times New Roman" w:cs="Times New Roman"/>
                <w:sz w:val="20"/>
                <w:szCs w:val="20"/>
              </w:rPr>
              <w:t>several months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(the same as with SRS).</w:t>
            </w:r>
          </w:p>
          <w:p w14:paraId="481C605D" w14:textId="77777777" w:rsidR="00774A9A" w:rsidRPr="00EC5D52" w:rsidRDefault="00774A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A9A5A8" w14:textId="77777777" w:rsidR="0014187A" w:rsidRPr="00EC5D52" w:rsidRDefault="008163B9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Will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provide a 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precise 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>diagnosis.</w:t>
            </w:r>
          </w:p>
          <w:p w14:paraId="1E44D7A7" w14:textId="77777777" w:rsidR="0014187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5211EF4B" w14:textId="77777777" w:rsidR="0014187A" w:rsidRPr="00EC5D52" w:rsidRDefault="008163B9" w:rsidP="00A22F1B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Will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90F3E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usually 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>improve pressure symptoms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if present and allow steroids</w:t>
            </w:r>
            <w:r w:rsidR="00E90F3E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to be stopped over a few days</w:t>
            </w:r>
            <w:r w:rsidR="00774A9A" w:rsidRPr="00EC5D52">
              <w:rPr>
                <w:rFonts w:ascii="Times New Roman" w:hAnsi="Times New Roman" w:cs="Times New Roman"/>
                <w:sz w:val="20"/>
                <w:szCs w:val="20"/>
              </w:rPr>
              <w:t>, improving quality of life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4187A" w:rsidRPr="00EC5D52" w14:paraId="448AFEA4" w14:textId="77777777">
        <w:trPr>
          <w:trHeight w:val="218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A93C5" w14:textId="77777777" w:rsidR="00A22F1B" w:rsidRPr="00EC5D52" w:rsidRDefault="0014187A" w:rsidP="0026299A">
            <w:pPr>
              <w:pStyle w:val="Body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What are the </w:t>
            </w:r>
          </w:p>
          <w:p w14:paraId="4793A417" w14:textId="77777777" w:rsidR="0014187A" w:rsidRPr="00EC5D52" w:rsidRDefault="0014187A" w:rsidP="0026299A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dvantage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AD0B0" w14:textId="77777777" w:rsidR="0014187A" w:rsidRPr="00EC5D52" w:rsidRDefault="0014187A" w:rsidP="003B5129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Life expectancy </w:t>
            </w:r>
            <w:r w:rsidR="003B5129" w:rsidRPr="00EC5D52">
              <w:rPr>
                <w:rFonts w:ascii="Times New Roman" w:hAnsi="Times New Roman" w:cs="Times New Roman"/>
                <w:sz w:val="20"/>
                <w:szCs w:val="20"/>
              </w:rPr>
              <w:t>is more likely to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be shorter.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4AA9B" w14:textId="77777777" w:rsidR="0014187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Does not remove the </w:t>
            </w:r>
            <w:proofErr w:type="spellStart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for diagnosis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041DEC4" w14:textId="77777777" w:rsidR="0014187A" w:rsidRPr="00EC5D52" w:rsidRDefault="0014187A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6A0BD29A" w14:textId="77777777" w:rsidR="0014187A" w:rsidRPr="00EC5D52" w:rsidRDefault="00774A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Swelling may not resolve as quickly as with surgery so m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ay require 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a longer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course of </w:t>
            </w:r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29B5022" w14:textId="77777777" w:rsidR="00A22F1B" w:rsidRPr="00EC5D52" w:rsidRDefault="00A22F1B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</w:p>
          <w:p w14:paraId="7B5E21A8" w14:textId="77777777" w:rsidR="0014187A" w:rsidRPr="00EC5D52" w:rsidRDefault="0014187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Doesn’t reduce pressure effects</w:t>
            </w:r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immediately if present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53E2D27" w14:textId="77777777" w:rsidR="003B5129" w:rsidRPr="00EC5D52" w:rsidRDefault="003B5129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572C94" w14:textId="77777777" w:rsidR="003B5129" w:rsidRPr="00EC5D52" w:rsidRDefault="003B5129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Late side effects can occur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5E376" w14:textId="77777777" w:rsidR="0014187A" w:rsidRPr="00EC5D52" w:rsidRDefault="00A22F1B" w:rsidP="003B5129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uality of life may be impaired for </w:t>
            </w:r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>a few weeks whilst recovering from surgery.</w:t>
            </w:r>
          </w:p>
          <w:p w14:paraId="5E03FA76" w14:textId="77777777" w:rsidR="003B5129" w:rsidRPr="00EC5D52" w:rsidRDefault="003B5129" w:rsidP="003B5129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AC5D7A" w14:textId="77777777" w:rsidR="003B5129" w:rsidRPr="00EC5D52" w:rsidRDefault="003B5129" w:rsidP="003B5129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Requires an overnight stay in hospital</w:t>
            </w:r>
          </w:p>
        </w:tc>
      </w:tr>
      <w:tr w:rsidR="0014187A" w:rsidRPr="00EC5D52" w14:paraId="21D4E833" w14:textId="77777777" w:rsidTr="00EC5D52">
        <w:trPr>
          <w:trHeight w:val="122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7B3F2" w14:textId="77777777" w:rsidR="0014187A" w:rsidRPr="00EC5D52" w:rsidRDefault="0014187A" w:rsidP="0026299A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are the risk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F00A2" w14:textId="77777777" w:rsidR="0014187A" w:rsidRPr="00EC5D52" w:rsidRDefault="0014187A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Little immediate risk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8501F" w14:textId="77777777" w:rsidR="0014187A" w:rsidRPr="00EC5D52" w:rsidRDefault="002E7728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74A9A" w:rsidRPr="00EC5D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78EC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in 10</w:t>
            </w:r>
            <w:r w:rsidR="00774A9A" w:rsidRPr="00EC5D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risk of </w:t>
            </w:r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swelling that may require further courses of steroids or </w:t>
            </w:r>
            <w:r w:rsidR="00BE78EC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rarely </w:t>
            </w:r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surgery to remove the </w:t>
            </w:r>
            <w:proofErr w:type="spellStart"/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</w:p>
          <w:p w14:paraId="0756861D" w14:textId="77777777" w:rsidR="008163B9" w:rsidRPr="00EC5D52" w:rsidRDefault="008163B9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63B9A4" w14:textId="77777777" w:rsidR="00774A9A" w:rsidRPr="00EC5D52" w:rsidRDefault="00774A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57769" w14:textId="77777777" w:rsidR="00774A9A" w:rsidRPr="00EC5D52" w:rsidRDefault="00774A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2BEC7" w14:textId="77777777" w:rsidR="008163B9" w:rsidRPr="00EC5D52" w:rsidRDefault="002E7728" w:rsidP="00A27418">
            <w:pPr>
              <w:pStyle w:val="BodyA"/>
              <w:rPr>
                <w:rFonts w:ascii="Times New Roman" w:hAnsi="Times New Roman" w:cs="Times New Roman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1 in</w:t>
            </w:r>
            <w:r w:rsidR="009A1444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gramEnd"/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7418" w:rsidRPr="00EC5D52">
              <w:rPr>
                <w:rFonts w:ascii="Times New Roman" w:hAnsi="Times New Roman" w:cs="Times New Roman"/>
                <w:sz w:val="20"/>
                <w:szCs w:val="20"/>
              </w:rPr>
              <w:t>continuing to grow or growing back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DA4A5" w14:textId="77777777" w:rsidR="00774A9A" w:rsidRPr="00EC5D52" w:rsidRDefault="00774A9A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10 in 100 overall complication risk:</w:t>
            </w:r>
          </w:p>
          <w:p w14:paraId="27522B4E" w14:textId="77777777" w:rsidR="0014187A" w:rsidRPr="00EC5D52" w:rsidRDefault="00702A5C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in 100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gramEnd"/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of stroke</w:t>
            </w:r>
          </w:p>
          <w:p w14:paraId="16540F41" w14:textId="77777777" w:rsidR="0014187A" w:rsidRPr="00EC5D52" w:rsidRDefault="00702A5C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1-2 in 100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gramEnd"/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of infection</w:t>
            </w:r>
          </w:p>
          <w:p w14:paraId="31D9E1C4" w14:textId="77777777" w:rsidR="0014187A" w:rsidRPr="00EC5D52" w:rsidRDefault="00702A5C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1-2 in 100</w:t>
            </w:r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gramEnd"/>
            <w:r w:rsidR="0014187A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of bleeding</w:t>
            </w:r>
          </w:p>
          <w:p w14:paraId="0EB6FC0A" w14:textId="77777777" w:rsidR="008163B9" w:rsidRPr="00EC5D52" w:rsidRDefault="00347245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Less than </w:t>
            </w:r>
            <w:r w:rsidR="00BE78EC" w:rsidRPr="00EC5D52">
              <w:rPr>
                <w:rFonts w:ascii="Times New Roman" w:hAnsi="Times New Roman" w:cs="Times New Roman"/>
                <w:sz w:val="20"/>
                <w:szCs w:val="20"/>
              </w:rPr>
              <w:t>1 in 100</w:t>
            </w:r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gramEnd"/>
            <w:r w:rsidR="008163B9"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of death </w:t>
            </w:r>
          </w:p>
          <w:p w14:paraId="1CEFCB53" w14:textId="77777777" w:rsidR="008163B9" w:rsidRPr="00EC5D52" w:rsidRDefault="008163B9">
            <w:pPr>
              <w:pStyle w:val="BodyA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57F1C4" w14:textId="77777777" w:rsidR="008163B9" w:rsidRPr="00EC5D52" w:rsidRDefault="00A27418">
            <w:pPr>
              <w:pStyle w:val="BodyA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1 in 2 </w:t>
            </w:r>
            <w:proofErr w:type="gramStart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gramEnd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EC5D52">
              <w:rPr>
                <w:rFonts w:ascii="Times New Roman" w:hAnsi="Times New Roman" w:cs="Times New Roman"/>
                <w:sz w:val="20"/>
                <w:szCs w:val="20"/>
              </w:rPr>
              <w:t xml:space="preserve"> growing back</w:t>
            </w:r>
          </w:p>
          <w:p w14:paraId="66E2B209" w14:textId="77777777" w:rsidR="0014187A" w:rsidRPr="00EC5D52" w:rsidRDefault="0014187A" w:rsidP="008163B9">
            <w:pPr>
              <w:pStyle w:val="BodyA"/>
              <w:rPr>
                <w:rFonts w:ascii="Times New Roman" w:hAnsi="Times New Roman" w:cs="Times New Roman"/>
              </w:rPr>
            </w:pPr>
          </w:p>
        </w:tc>
      </w:tr>
    </w:tbl>
    <w:p w14:paraId="5D23314F" w14:textId="77777777" w:rsidR="001C7808" w:rsidRPr="001C7808" w:rsidRDefault="001C7808" w:rsidP="00EC5D52">
      <w:pPr>
        <w:spacing w:line="360" w:lineRule="auto"/>
        <w:jc w:val="both"/>
        <w:rPr>
          <w:b/>
          <w:bCs/>
          <w:sz w:val="20"/>
          <w:szCs w:val="20"/>
        </w:rPr>
      </w:pPr>
    </w:p>
    <w:p w14:paraId="34CDB3D9" w14:textId="11C30D00" w:rsidR="00EC5D52" w:rsidRDefault="00EC5D52" w:rsidP="00EC5D52">
      <w:pPr>
        <w:spacing w:line="360" w:lineRule="auto"/>
        <w:jc w:val="both"/>
        <w:rPr>
          <w:sz w:val="20"/>
          <w:szCs w:val="20"/>
        </w:rPr>
      </w:pPr>
      <w:r w:rsidRPr="001C7808">
        <w:rPr>
          <w:b/>
          <w:bCs/>
          <w:sz w:val="20"/>
          <w:szCs w:val="20"/>
        </w:rPr>
        <w:t xml:space="preserve">Supplementary </w:t>
      </w:r>
      <w:r w:rsidRPr="001C7808">
        <w:rPr>
          <w:b/>
          <w:bCs/>
          <w:sz w:val="20"/>
        </w:rPr>
        <w:t>Table</w:t>
      </w:r>
      <w:r w:rsidRPr="001C7808">
        <w:rPr>
          <w:b/>
          <w:bCs/>
          <w:sz w:val="20"/>
          <w:szCs w:val="20"/>
        </w:rPr>
        <w:t xml:space="preserve"> 3</w:t>
      </w:r>
      <w:r w:rsidR="001C7808">
        <w:rPr>
          <w:b/>
          <w:bCs/>
          <w:sz w:val="20"/>
          <w:szCs w:val="20"/>
        </w:rPr>
        <w:t xml:space="preserve"> </w:t>
      </w:r>
      <w:r w:rsidRPr="00EC5D52">
        <w:rPr>
          <w:sz w:val="20"/>
          <w:szCs w:val="20"/>
        </w:rPr>
        <w:t xml:space="preserve">Detailed information about treatment options craniotomy and </w:t>
      </w:r>
      <w:proofErr w:type="spellStart"/>
      <w:r w:rsidRPr="00EC5D52">
        <w:rPr>
          <w:sz w:val="20"/>
          <w:szCs w:val="20"/>
        </w:rPr>
        <w:t>tumour</w:t>
      </w:r>
      <w:proofErr w:type="spellEnd"/>
      <w:r w:rsidRPr="00EC5D52">
        <w:rPr>
          <w:sz w:val="20"/>
          <w:szCs w:val="20"/>
        </w:rPr>
        <w:t xml:space="preserve"> removal, stereotactic radiosurgery/-therapy and BMC is listed in parallel.</w:t>
      </w:r>
    </w:p>
    <w:p w14:paraId="2CDDDB42" w14:textId="563147B8" w:rsidR="001C7808" w:rsidRDefault="001C7808" w:rsidP="00EC5D52">
      <w:pPr>
        <w:spacing w:line="360" w:lineRule="auto"/>
        <w:jc w:val="both"/>
        <w:rPr>
          <w:sz w:val="20"/>
          <w:szCs w:val="20"/>
        </w:rPr>
      </w:pPr>
    </w:p>
    <w:p w14:paraId="027B0969" w14:textId="77777777" w:rsidR="001C7808" w:rsidRPr="00083178" w:rsidRDefault="001C7808" w:rsidP="001C7808">
      <w:pPr>
        <w:pStyle w:val="Body"/>
        <w:widowControl w:val="0"/>
        <w:rPr>
          <w:rFonts w:cs="Times New Roman"/>
          <w:sz w:val="20"/>
          <w:szCs w:val="20"/>
          <w:lang w:val="en-US"/>
        </w:rPr>
      </w:pPr>
    </w:p>
    <w:p w14:paraId="4524B5E5" w14:textId="77777777" w:rsidR="001C7808" w:rsidRPr="00591DF0" w:rsidRDefault="001C7808" w:rsidP="00083178">
      <w:pPr>
        <w:pStyle w:val="Body"/>
        <w:widowControl w:val="0"/>
        <w:spacing w:line="36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From: </w:t>
      </w:r>
      <w:r w:rsidRPr="00591DF0">
        <w:rPr>
          <w:rFonts w:cs="Times New Roman"/>
          <w:sz w:val="20"/>
          <w:szCs w:val="20"/>
          <w:lang w:val="en-US"/>
        </w:rPr>
        <w:t>A prospective study of shared decision making in brain tumor surgery</w:t>
      </w:r>
      <w:r>
        <w:rPr>
          <w:rFonts w:cs="Times New Roman"/>
          <w:sz w:val="20"/>
          <w:szCs w:val="20"/>
          <w:lang w:val="en-US"/>
        </w:rPr>
        <w:t xml:space="preserve">, </w:t>
      </w:r>
      <w:r w:rsidRPr="00591DF0">
        <w:rPr>
          <w:rFonts w:cs="Times New Roman"/>
          <w:i/>
          <w:iCs/>
          <w:sz w:val="20"/>
          <w:szCs w:val="20"/>
          <w:lang w:val="en-US"/>
        </w:rPr>
        <w:t xml:space="preserve">Acta </w:t>
      </w:r>
      <w:proofErr w:type="spellStart"/>
      <w:r w:rsidRPr="00591DF0">
        <w:rPr>
          <w:rFonts w:cs="Times New Roman"/>
          <w:i/>
          <w:iCs/>
          <w:sz w:val="20"/>
          <w:szCs w:val="20"/>
          <w:lang w:val="en-US"/>
        </w:rPr>
        <w:t>Neurochirurgica</w:t>
      </w:r>
      <w:proofErr w:type="spellEnd"/>
      <w:r w:rsidRPr="00591DF0">
        <w:rPr>
          <w:rFonts w:cs="Times New Roman"/>
          <w:i/>
          <w:iCs/>
          <w:sz w:val="20"/>
          <w:szCs w:val="20"/>
          <w:lang w:val="en-US"/>
        </w:rPr>
        <w:t>,</w:t>
      </w:r>
      <w:r>
        <w:rPr>
          <w:rFonts w:cs="Times New Roman"/>
          <w:sz w:val="20"/>
          <w:szCs w:val="20"/>
          <w:lang w:val="en-US"/>
        </w:rPr>
        <w:t xml:space="preserve"> Leu S, Cahill J, Grundy PL, </w:t>
      </w:r>
      <w:r w:rsidRPr="00591DF0">
        <w:rPr>
          <w:rFonts w:cs="Times New Roman"/>
          <w:sz w:val="20"/>
          <w:szCs w:val="20"/>
          <w:lang w:val="en-US"/>
        </w:rPr>
        <w:t xml:space="preserve">Department of Neurosurgery, Wessex Neurological Centre, University </w:t>
      </w:r>
      <w:proofErr w:type="gramStart"/>
      <w:r w:rsidRPr="00591DF0">
        <w:rPr>
          <w:rFonts w:cs="Times New Roman"/>
          <w:sz w:val="20"/>
          <w:szCs w:val="20"/>
          <w:lang w:val="en-US"/>
        </w:rPr>
        <w:t>Hospital  Southampton</w:t>
      </w:r>
      <w:proofErr w:type="gramEnd"/>
      <w:r w:rsidRPr="00591DF0">
        <w:rPr>
          <w:rFonts w:cs="Times New Roman"/>
          <w:sz w:val="20"/>
          <w:szCs w:val="20"/>
          <w:lang w:val="en-US"/>
        </w:rPr>
        <w:t>, Southampton, Hampshire, United Kingdom</w:t>
      </w:r>
      <w:r>
        <w:rPr>
          <w:rFonts w:cs="Times New Roman"/>
          <w:sz w:val="20"/>
          <w:szCs w:val="20"/>
          <w:lang w:val="en-US"/>
        </w:rPr>
        <w:t xml:space="preserve">, </w:t>
      </w:r>
      <w:r w:rsidRPr="00591DF0">
        <w:rPr>
          <w:rFonts w:cs="Times New Roman"/>
          <w:sz w:val="20"/>
          <w:szCs w:val="20"/>
          <w:lang w:val="en-US"/>
        </w:rPr>
        <w:t>severina.leu@unibas.ch</w:t>
      </w:r>
    </w:p>
    <w:p w14:paraId="3B994864" w14:textId="77777777" w:rsidR="001C7808" w:rsidRPr="00EC5D52" w:rsidRDefault="001C7808" w:rsidP="00EC5D52">
      <w:pPr>
        <w:spacing w:line="360" w:lineRule="auto"/>
        <w:jc w:val="both"/>
        <w:rPr>
          <w:sz w:val="20"/>
          <w:szCs w:val="20"/>
        </w:rPr>
      </w:pPr>
    </w:p>
    <w:p w14:paraId="7FDCB9B3" w14:textId="77777777" w:rsidR="005B4511" w:rsidRPr="00EC5D52" w:rsidRDefault="005B4511">
      <w:pPr>
        <w:pStyle w:val="Body"/>
        <w:widowControl w:val="0"/>
        <w:ind w:left="108" w:hanging="108"/>
        <w:rPr>
          <w:rFonts w:cs="Times New Roman"/>
          <w:lang w:val="en-US"/>
        </w:rPr>
      </w:pPr>
    </w:p>
    <w:sectPr w:rsidR="005B4511" w:rsidRPr="00EC5D52" w:rsidSect="005B4511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237C7" w14:textId="77777777" w:rsidR="00A60C53" w:rsidRDefault="00A60C53" w:rsidP="005B4511">
      <w:r>
        <w:separator/>
      </w:r>
    </w:p>
  </w:endnote>
  <w:endnote w:type="continuationSeparator" w:id="0">
    <w:p w14:paraId="27BA5CFD" w14:textId="77777777" w:rsidR="00A60C53" w:rsidRDefault="00A60C53" w:rsidP="005B4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E4EA2" w14:textId="77777777" w:rsidR="0026299A" w:rsidRDefault="0026299A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C323A" w14:textId="77777777" w:rsidR="00A60C53" w:rsidRDefault="00A60C53" w:rsidP="005B4511">
      <w:r>
        <w:separator/>
      </w:r>
    </w:p>
  </w:footnote>
  <w:footnote w:type="continuationSeparator" w:id="0">
    <w:p w14:paraId="7C75A20E" w14:textId="77777777" w:rsidR="00A60C53" w:rsidRDefault="00A60C53" w:rsidP="005B45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FE0AF" w14:textId="77777777" w:rsidR="0026299A" w:rsidRDefault="0026299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4511"/>
    <w:rsid w:val="00083178"/>
    <w:rsid w:val="0014187A"/>
    <w:rsid w:val="001C7808"/>
    <w:rsid w:val="0026299A"/>
    <w:rsid w:val="002E7728"/>
    <w:rsid w:val="00347245"/>
    <w:rsid w:val="003B5129"/>
    <w:rsid w:val="00555EEC"/>
    <w:rsid w:val="005B4511"/>
    <w:rsid w:val="007008FF"/>
    <w:rsid w:val="00702A5C"/>
    <w:rsid w:val="00774A9A"/>
    <w:rsid w:val="008163B9"/>
    <w:rsid w:val="009A1444"/>
    <w:rsid w:val="00A22F1B"/>
    <w:rsid w:val="00A27418"/>
    <w:rsid w:val="00A60C53"/>
    <w:rsid w:val="00BE78EC"/>
    <w:rsid w:val="00C56022"/>
    <w:rsid w:val="00E34E3C"/>
    <w:rsid w:val="00E90F3E"/>
    <w:rsid w:val="00EC5D52"/>
    <w:rsid w:val="00FD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05DFEF"/>
  <w15:docId w15:val="{90A2D18A-6500-ED4E-968F-D8A7A5AAC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5B4511"/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5B4511"/>
    <w:rPr>
      <w:u w:val="single"/>
    </w:rPr>
  </w:style>
  <w:style w:type="paragraph" w:customStyle="1" w:styleId="HeaderFooter">
    <w:name w:val="Header &amp; Footer"/>
    <w:rsid w:val="005B4511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sid w:val="005B4511"/>
    <w:rPr>
      <w:rFonts w:cs="Arial Unicode MS"/>
      <w:color w:val="000000"/>
      <w:sz w:val="24"/>
      <w:szCs w:val="24"/>
      <w:u w:color="000000"/>
    </w:rPr>
  </w:style>
  <w:style w:type="paragraph" w:customStyle="1" w:styleId="BodyA">
    <w:name w:val="Body A"/>
    <w:rsid w:val="005B4511"/>
    <w:rPr>
      <w:rFonts w:ascii="Helvetica Neue" w:hAnsi="Helvetica Neue" w:cs="Arial Unicode MS"/>
      <w:color w:val="000000"/>
      <w:sz w:val="22"/>
      <w:szCs w:val="22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S</Company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ndy, Paul</dc:creator>
  <cp:lastModifiedBy>Severina Leu</cp:lastModifiedBy>
  <cp:revision>5</cp:revision>
  <cp:lastPrinted>2017-11-02T08:58:00Z</cp:lastPrinted>
  <dcterms:created xsi:type="dcterms:W3CDTF">2018-01-23T11:45:00Z</dcterms:created>
  <dcterms:modified xsi:type="dcterms:W3CDTF">2022-06-02T09:51:00Z</dcterms:modified>
</cp:coreProperties>
</file>